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660" w:rsidRDefault="00E53660" w:rsidP="00E53660"/>
    <w:p w:rsidR="00E53660" w:rsidRDefault="00E53660" w:rsidP="00E5366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able S1</w:t>
      </w:r>
      <w:r>
        <w:rPr>
          <w:rFonts w:ascii="Times New Roman" w:hAnsi="Times New Roman"/>
          <w:szCs w:val="21"/>
        </w:rPr>
        <w:t>. The real-time RT-PCR oligonucleotide primer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33"/>
        <w:gridCol w:w="1324"/>
        <w:gridCol w:w="3022"/>
        <w:gridCol w:w="597"/>
        <w:gridCol w:w="1324"/>
      </w:tblGrid>
      <w:tr w:rsidR="00E53660" w:rsidTr="00DF2600">
        <w:trPr>
          <w:trHeight w:val="364"/>
          <w:jc w:val="center"/>
        </w:trPr>
        <w:tc>
          <w:tcPr>
            <w:tcW w:w="2033" w:type="dxa"/>
            <w:tcBorders>
              <w:top w:val="single" w:sz="12" w:space="0" w:color="auto"/>
              <w:left w:val="nil"/>
              <w:right w:val="nil"/>
            </w:tcBorders>
          </w:tcPr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right w:val="nil"/>
            </w:tcBorders>
          </w:tcPr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er</w:t>
            </w:r>
          </w:p>
        </w:tc>
        <w:tc>
          <w:tcPr>
            <w:tcW w:w="3022" w:type="dxa"/>
            <w:tcBorders>
              <w:top w:val="single" w:sz="12" w:space="0" w:color="auto"/>
              <w:left w:val="nil"/>
              <w:right w:val="nil"/>
            </w:tcBorders>
          </w:tcPr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quence (5’-3’)</w:t>
            </w:r>
          </w:p>
        </w:tc>
        <w:tc>
          <w:tcPr>
            <w:tcW w:w="192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CR product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bp)</w:t>
            </w:r>
          </w:p>
        </w:tc>
      </w:tr>
      <w:tr w:rsidR="00E53660" w:rsidTr="00DF2600">
        <w:trPr>
          <w:trHeight w:val="936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53660" w:rsidRPr="00F00798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00798">
              <w:rPr>
                <w:rFonts w:ascii="Times New Roman" w:hAnsi="Times New Roman"/>
                <w:szCs w:val="21"/>
              </w:rPr>
              <w:t xml:space="preserve"> GAPDH</w:t>
            </w:r>
          </w:p>
          <w:p w:rsidR="00E53660" w:rsidRPr="00F00798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E53660" w:rsidRPr="009D48AC" w:rsidRDefault="00E53660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9D48AC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GTATGACTCTACCCACGGCAAGT</w:t>
            </w:r>
          </w:p>
          <w:p w:rsidR="00E53660" w:rsidRPr="009D48AC" w:rsidRDefault="00E53660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9D48AC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TTCCCGTTGATGACCAGCTT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660" w:rsidRDefault="00E53660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5</w:t>
            </w:r>
          </w:p>
        </w:tc>
      </w:tr>
      <w:tr w:rsidR="00E53660" w:rsidTr="00DF2600">
        <w:trPr>
          <w:trHeight w:val="936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53660" w:rsidRPr="00F00798" w:rsidRDefault="00DA5538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538">
              <w:rPr>
                <w:rFonts w:ascii="Times New Roman" w:hAnsi="Times New Roman"/>
                <w:szCs w:val="21"/>
              </w:rPr>
              <w:t>TGF-β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E53660" w:rsidRDefault="00DA5538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A5538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TGGCTGAACCAAGGAGACGGAATA CACCTCGACGTTTGGGACTGATC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660" w:rsidRDefault="00DA5538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</w:tr>
      <w:tr w:rsidR="00E53660" w:rsidTr="00DF2600">
        <w:trPr>
          <w:trHeight w:val="936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53660" w:rsidRPr="00F00798" w:rsidRDefault="00DA5538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538">
              <w:rPr>
                <w:rFonts w:ascii="Times New Roman" w:hAnsi="Times New Roman"/>
                <w:szCs w:val="21"/>
              </w:rPr>
              <w:t xml:space="preserve">CTGF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E53660" w:rsidRPr="006C6142" w:rsidRDefault="00762B7B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PrestigeElite" w:hAnsi="Times New Roman"/>
                <w:kern w:val="0"/>
                <w:sz w:val="16"/>
                <w:szCs w:val="16"/>
              </w:rPr>
            </w:pPr>
            <w:r w:rsidRPr="00762B7B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GGGAAATGCTGTGAGGAGTGG</w:t>
            </w:r>
          </w:p>
          <w:p w:rsidR="00E53660" w:rsidRDefault="00762B7B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62B7B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CATAGTTGGGTCAGGGCCA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660" w:rsidRDefault="00762B7B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</w:tr>
      <w:tr w:rsidR="00762B7B" w:rsidTr="00DF2600">
        <w:trPr>
          <w:trHeight w:val="936"/>
          <w:jc w:val="center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762B7B" w:rsidRPr="00DA5538" w:rsidRDefault="00762B7B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62B7B">
              <w:rPr>
                <w:rFonts w:ascii="Times New Roman" w:hAnsi="Times New Roman"/>
                <w:szCs w:val="21"/>
              </w:rPr>
              <w:t>MMP-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62B7B" w:rsidRDefault="00762B7B" w:rsidP="00762B7B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762B7B" w:rsidRDefault="00762B7B" w:rsidP="00762B7B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  <w:r>
              <w:rPr>
                <w:rFonts w:ascii="Times New Roman" w:hAnsi="Times New Roman"/>
                <w:szCs w:val="21"/>
              </w:rPr>
              <w:t xml:space="preserve">           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:rsidR="00762B7B" w:rsidRDefault="00762B7B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PrestigeElite" w:hAnsi="Times New Roman"/>
                <w:kern w:val="0"/>
                <w:sz w:val="16"/>
                <w:szCs w:val="16"/>
              </w:rPr>
            </w:pPr>
            <w:r w:rsidRPr="00762B7B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GACGTGGACCGACAACAGTGA</w:t>
            </w:r>
          </w:p>
          <w:p w:rsidR="00762B7B" w:rsidRPr="00762B7B" w:rsidRDefault="00762B7B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PrestigeElite" w:hAnsi="Times New Roman" w:hint="eastAsia"/>
                <w:kern w:val="0"/>
                <w:sz w:val="16"/>
                <w:szCs w:val="16"/>
              </w:rPr>
            </w:pPr>
            <w:r w:rsidRPr="00762B7B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GGGGAACATTAGTGCTCCTACATC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2B7B" w:rsidRDefault="00762B7B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 w:rsidR="00E53660" w:rsidTr="00DF2600">
        <w:trPr>
          <w:trHeight w:val="936"/>
          <w:jc w:val="center"/>
        </w:trPr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3660" w:rsidRPr="00F00798" w:rsidRDefault="00762B7B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62B7B">
              <w:rPr>
                <w:rFonts w:ascii="Times New Roman" w:hAnsi="Times New Roman"/>
                <w:szCs w:val="21"/>
              </w:rPr>
              <w:t>TIMP-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3660" w:rsidRDefault="00762B7B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62B7B">
              <w:rPr>
                <w:rFonts w:ascii="Times New Roman" w:eastAsia="PrestigeElite" w:hAnsi="Times New Roman"/>
                <w:kern w:val="0"/>
                <w:sz w:val="16"/>
                <w:szCs w:val="16"/>
              </w:rPr>
              <w:t>GCAACTCGGACCTGGTTAT GTCGAATCCTTTGAGCATCTT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3660" w:rsidRDefault="00762B7B" w:rsidP="00DF26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3</w:t>
            </w:r>
            <w:bookmarkStart w:id="0" w:name="_GoBack"/>
            <w:bookmarkEnd w:id="0"/>
          </w:p>
        </w:tc>
      </w:tr>
      <w:tr w:rsidR="00E53660" w:rsidTr="00DF2600">
        <w:trPr>
          <w:gridAfter w:val="1"/>
          <w:wAfter w:w="1324" w:type="dxa"/>
          <w:trHeight w:val="213"/>
          <w:jc w:val="center"/>
        </w:trPr>
        <w:tc>
          <w:tcPr>
            <w:tcW w:w="69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660" w:rsidRDefault="00E53660" w:rsidP="00DF2600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E53660" w:rsidRDefault="00E53660" w:rsidP="00E53660">
      <w:pPr>
        <w:spacing w:line="480" w:lineRule="auto"/>
        <w:rPr>
          <w:rFonts w:ascii="Times New Roman" w:hAnsi="Times New Roman"/>
          <w:b/>
          <w:bCs/>
          <w:szCs w:val="21"/>
        </w:rPr>
      </w:pPr>
    </w:p>
    <w:p w:rsidR="00E53660" w:rsidRDefault="00E53660" w:rsidP="00E53660"/>
    <w:p w:rsidR="00822CA0" w:rsidRPr="00E53660" w:rsidRDefault="00822CA0">
      <w:pPr>
        <w:rPr>
          <w:b/>
        </w:rPr>
      </w:pPr>
    </w:p>
    <w:sectPr w:rsidR="00822CA0" w:rsidRPr="00E53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4AAC" w:rsidRDefault="00C74AAC" w:rsidP="00E53660">
      <w:r>
        <w:separator/>
      </w:r>
    </w:p>
  </w:endnote>
  <w:endnote w:type="continuationSeparator" w:id="0">
    <w:p w:rsidR="00C74AAC" w:rsidRDefault="00C74AAC" w:rsidP="00E53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stigeElite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4AAC" w:rsidRDefault="00C74AAC" w:rsidP="00E53660">
      <w:r>
        <w:separator/>
      </w:r>
    </w:p>
  </w:footnote>
  <w:footnote w:type="continuationSeparator" w:id="0">
    <w:p w:rsidR="00C74AAC" w:rsidRDefault="00C74AAC" w:rsidP="00E53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E31"/>
    <w:rsid w:val="00762B7B"/>
    <w:rsid w:val="0081207D"/>
    <w:rsid w:val="00822CA0"/>
    <w:rsid w:val="00C74AAC"/>
    <w:rsid w:val="00DA5538"/>
    <w:rsid w:val="00E53660"/>
    <w:rsid w:val="00F00798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DD37FF-901A-44C7-AABA-43278CA3C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366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3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36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3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36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s</dc:creator>
  <cp:keywords/>
  <dc:description/>
  <cp:lastModifiedBy>wangqs</cp:lastModifiedBy>
  <cp:revision>5</cp:revision>
  <dcterms:created xsi:type="dcterms:W3CDTF">2020-12-08T02:17:00Z</dcterms:created>
  <dcterms:modified xsi:type="dcterms:W3CDTF">2020-12-08T02:30:00Z</dcterms:modified>
</cp:coreProperties>
</file>